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4A8B4" w14:textId="77777777" w:rsidR="00797C92" w:rsidRDefault="00A6352F" w:rsidP="00797C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97C92">
        <w:rPr>
          <w:rFonts w:ascii="Times New Roman" w:hAnsi="Times New Roman" w:cs="Times New Roman"/>
          <w:b/>
        </w:rPr>
        <w:t xml:space="preserve">1: Brief overview of </w:t>
      </w:r>
      <w:r w:rsidR="007256F7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7256F7">
        <w:rPr>
          <w:rFonts w:ascii="Times New Roman" w:hAnsi="Times New Roman" w:cs="Times New Roman"/>
          <w:b/>
        </w:rPr>
        <w:t>6</w:t>
      </w:r>
      <w:r w:rsidR="00797C92">
        <w:rPr>
          <w:rFonts w:ascii="Times New Roman" w:hAnsi="Times New Roman" w:cs="Times New Roman"/>
          <w:b/>
        </w:rPr>
        <w:t xml:space="preserve"> IIM-ILD patients receiving compassionate nintedanib therapy.</w:t>
      </w:r>
    </w:p>
    <w:p w14:paraId="1CC8BB76" w14:textId="77777777" w:rsidR="00797C92" w:rsidRDefault="00797C92" w:rsidP="007256F7">
      <w:pPr>
        <w:tabs>
          <w:tab w:val="right" w:pos="28798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IIM-ILD: Idiopathic-inflammatory-myopathy-related interstitial lung disease; </w:t>
      </w:r>
      <w:r w:rsidRPr="00701D90">
        <w:rPr>
          <w:rFonts w:ascii="Times New Roman" w:hAnsi="Times New Roman" w:cs="Times New Roman"/>
          <w:sz w:val="18"/>
          <w:szCs w:val="21"/>
          <w:shd w:val="clear" w:color="auto" w:fill="FFFFFF"/>
        </w:rPr>
        <w:t>y: years; m: months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; RP-ILD: Rapid</w:t>
      </w:r>
      <w:r w:rsidR="00046FAB">
        <w:rPr>
          <w:rFonts w:ascii="Times New Roman" w:hAnsi="Times New Roman" w:cs="Times New Roman"/>
          <w:sz w:val="18"/>
          <w:szCs w:val="21"/>
          <w:shd w:val="clear" w:color="auto" w:fill="FFFFFF"/>
        </w:rPr>
        <w:t>ly progressive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interstitial lung disease; Y: Yes; N: No.</w:t>
      </w:r>
      <w:r w:rsidR="007256F7">
        <w:rPr>
          <w:rFonts w:ascii="Times New Roman" w:hAnsi="Times New Roman" w:cs="Times New Roman"/>
          <w:sz w:val="18"/>
          <w:szCs w:val="21"/>
          <w:shd w:val="clear" w:color="auto" w:fill="FFFFFF"/>
        </w:rPr>
        <w:tab/>
      </w:r>
    </w:p>
    <w:tbl>
      <w:tblPr>
        <w:tblW w:w="31611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2977"/>
        <w:gridCol w:w="1418"/>
        <w:gridCol w:w="992"/>
        <w:gridCol w:w="1559"/>
        <w:gridCol w:w="1843"/>
        <w:gridCol w:w="992"/>
        <w:gridCol w:w="1134"/>
        <w:gridCol w:w="851"/>
        <w:gridCol w:w="1842"/>
        <w:gridCol w:w="851"/>
        <w:gridCol w:w="1559"/>
        <w:gridCol w:w="2977"/>
        <w:gridCol w:w="2126"/>
        <w:gridCol w:w="3544"/>
        <w:gridCol w:w="1984"/>
        <w:gridCol w:w="1418"/>
        <w:gridCol w:w="992"/>
      </w:tblGrid>
      <w:tr w:rsidR="00797C92" w:rsidRPr="00EF1E21" w14:paraId="441FC5E9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C6EF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8DB8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9BC5C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FF526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3A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ation of nintedanib therapy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096E4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verse ev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91F8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B0DD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F4A8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usea &amp; Vomit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BBB7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4BA6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909F6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40B21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FC537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1A46C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sage reduc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1B397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rect reason for dosage reduc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790C1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rapy discontinua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D0764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rect reason for therapy discontinu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55C7E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 from any ca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E1A68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3A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F68A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P-ILD</w:t>
            </w:r>
          </w:p>
        </w:tc>
      </w:tr>
      <w:tr w:rsidR="00797C92" w:rsidRPr="00EF1E21" w14:paraId="20F60CB2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848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A5E7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76A7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8CA36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5CBD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A9329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FC565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8A697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D6DE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DDEB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058A8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A0A03C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FD7F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7C109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955B1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D4E40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3C32C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743D5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628FB8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0609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43ABA5DD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1D71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6543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8C1C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BED1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7040E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7A8A8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DDF5E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BEE4AE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79E48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01D67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54CBF6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218A84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CB9DE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7495D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A5F09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0B986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E2DFF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B6EF2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2997E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7524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16CE6492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6DAB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25B2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6ECBF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94A24B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22FAF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31999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F9AEB7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B07BC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A085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FCE0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3F87E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4EA7C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84482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B8EB6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2B560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916B8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D6A0B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E0465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F6C0AE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ACE0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57E176E1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F4E4E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FEE7D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0B5C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19DC86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2DBCB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ACE577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EBAFD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C4B77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0636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B2E95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FB1C4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4364ED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839ED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7116D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685F83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8F51B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3F5C5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C6FEB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60BBE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9D556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4F3DF3EF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A6D4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E367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B998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1E3313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9A47F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C8273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94A02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D0BCB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50D2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57180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FEC0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1FA38A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D19F8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E0DE7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C299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7FE9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26100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40D8D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CABDB1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DBFB2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3A1097AF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C3F49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8AF36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7EF1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8BFBD5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48CFE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5BB8BD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CB07D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F9CE5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E327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26B3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2856C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96E24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43FB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BC719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5EBD9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9B4C5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CCE90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1433D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69753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8368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48DB083F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7E8B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C7B40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1906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1DE44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CAA93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9A83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864DB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521BF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6EC7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9FA4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445D8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28628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9E1C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7D40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CEF67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D2748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CDEA9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AE550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0352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2C8B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797C92" w:rsidRPr="00EF1E21" w14:paraId="4DAA8F13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824B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05536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5E595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96F35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013C8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7CA3B2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A0BF87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E06C0B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DBF34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D2C99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64A30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D00FC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A080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13D4D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D9B23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97E8D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CB49C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DB40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E82FF" w14:textId="77777777" w:rsidR="00797C92" w:rsidRPr="00EF1E21" w:rsidRDefault="00DC5C1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42CE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12A87756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3FB5D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03FE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FE38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9943E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CEF13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8FEA8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1E630D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AB27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DDA7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319D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A41F2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4D172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7D2AB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CDDF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53C0FA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30E84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4C0CF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9A2E7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F5FAE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8329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7195FD88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6DA7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8A26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A738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5FBBE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B8FC1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BE76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D94D9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822DF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291DB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6B56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4AE14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B2247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2E76E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9424D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55B99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BE019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4FE3F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EA042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D27B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8E35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6003D4C1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C397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4D21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D542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31A5FE" w14:textId="77777777" w:rsidR="00797C92" w:rsidRPr="00EF1E21" w:rsidRDefault="00797C92" w:rsidP="00810D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810D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9F50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A4C76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541DC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08915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BF23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7484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D673F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5EBB6B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48E86A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8FDC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FBA76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51456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DF5E8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391A2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AE5411" w14:textId="77777777" w:rsidR="00797C92" w:rsidRPr="00EF1E21" w:rsidRDefault="00797C92" w:rsidP="00810D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810D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BE59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47AFD3BB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05D67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0171B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4553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F51F3B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BBD99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97A12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0DC4C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4228C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3667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F771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298C1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F0588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0E46D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C7D19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4C1275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0FDE8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8D875F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31B8C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996E8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F377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677E606D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A7E4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C5A3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DCEB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BF268E" w14:textId="77777777" w:rsidR="00797C92" w:rsidRPr="00EF1E21" w:rsidRDefault="00797C92" w:rsidP="00810D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810D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6EFA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499E1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04020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09015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8527C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5471C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DFA1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904F0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56184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ADCD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2726C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07981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63085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44DFB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46E942" w14:textId="77777777" w:rsidR="00797C92" w:rsidRPr="00EF1E21" w:rsidRDefault="00797C92" w:rsidP="00810D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810D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F864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35DEB7DF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6164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D0A19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3FFF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0E6B30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32D17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B0245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2FFD0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0C940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976C4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14E7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CCC67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E6676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A69E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CE02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1075A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7EBC6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0E4D0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ADD35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90B918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9B26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24AF6310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0A94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BA6C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A9FF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46FDD4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846B9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20FEFC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E2F61E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8BE4E" w14:textId="77777777" w:rsidR="00797C92" w:rsidRPr="00EF1E21" w:rsidRDefault="00797C92" w:rsidP="00360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9954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0573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F19C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8C824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E538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7404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BAB72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10D2D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7672F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25C2F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5C8DC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78A3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111AB753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81DE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20E10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5411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7E61F3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807E4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78F27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FB5B9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5498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3B20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2013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15CE8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A0332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76EE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C5966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2830D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E62A6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F689A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0B1D9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7AE87F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6244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039C052A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F7A47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D8E1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039C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E48C91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135E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E6EC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DBF90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ED07E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5605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DDC9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592A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3726A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260F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DE744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1E934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03F83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56E48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8AA50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E9D30A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51E3C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27E563F6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ED4D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7A82E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B940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2B7810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A9C04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21BB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2D1C1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9C2A9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B13E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7B3E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1C773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1710F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38BB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446C4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FA0C6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BA788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AAE93D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6B16F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CFCD7" w14:textId="77777777" w:rsidR="00797C92" w:rsidRPr="00EF1E21" w:rsidRDefault="00810DA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C884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43BD0953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38AF8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3B69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0E78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6EAE49" w14:textId="77777777" w:rsidR="00797C92" w:rsidRPr="00EF1E21" w:rsidRDefault="00797C92" w:rsidP="005767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5767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0FFC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09C2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72722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915B8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0B6A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B635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E7EB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10B76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57F05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ACD76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CF9BE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9CA37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537EF0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DB02B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031E09" w14:textId="77777777" w:rsidR="00797C92" w:rsidRPr="00EF1E21" w:rsidRDefault="00797C92" w:rsidP="005767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5767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4221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6D861B3A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B92B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D9317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C06D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AF20B4" w14:textId="77777777" w:rsidR="00797C92" w:rsidRPr="00EF1E21" w:rsidRDefault="00797C92" w:rsidP="00925B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925B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64E8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EEF7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B5E6C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63106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8E41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1E68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864D3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4C4F4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8A480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F9602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EB63F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667E0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FDAC1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BF7DC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499841" w14:textId="77777777" w:rsidR="00797C92" w:rsidRPr="00EF1E21" w:rsidRDefault="00797C92" w:rsidP="00925B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925B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2E8B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0E5EC9F1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F781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F8B9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DAC2E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74B1E0" w14:textId="77777777" w:rsidR="00797C92" w:rsidRPr="00EF1E21" w:rsidRDefault="00925BC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D8A5A2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707B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D0362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BB1A7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310F5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E7D0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6EDF8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81955B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BAC0F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1499C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5C81C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EC376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16C23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257041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030E5" w14:textId="77777777" w:rsidR="00797C92" w:rsidRPr="00EF1E21" w:rsidRDefault="00925BC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0C5B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797C92" w:rsidRPr="00EF1E21" w14:paraId="22D136D5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5D3C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4A601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555AA6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837BBB" w14:textId="77777777" w:rsidR="00797C92" w:rsidRPr="00EF1E21" w:rsidRDefault="00925BC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E7E38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CD03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BB6A8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F178A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E9BC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BC7FD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3F773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48B5A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D3DA0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E2164A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7DF5C4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4A34B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D572D9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A3E047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FB76A" w14:textId="77777777" w:rsidR="00797C92" w:rsidRPr="00EF1E21" w:rsidRDefault="00925BCF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 w:rsidR="00797C92"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C637C" w14:textId="77777777" w:rsidR="00797C92" w:rsidRPr="00EF1E21" w:rsidRDefault="00797C92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53297362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4F31585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175FC5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C1D1B3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0967E4C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77DAEA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160A6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9A6DD1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73E34D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E3C04B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549D04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187CE5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77C255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B19E1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0B0BF5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7D69EE8" w14:textId="77777777" w:rsidR="00EE01E9" w:rsidRPr="00EF1E21" w:rsidRDefault="00360BBA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usea &amp; Vomi</w:t>
            </w:r>
            <w:r w:rsidR="005A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n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9AE926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4EF197E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B1C393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A8BF36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BC482A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50D00616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783C67D1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67A860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B330A2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ai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C5D94CF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22C0DC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4D94E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56721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63556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CF94E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91196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88149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A8B3AC6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5AAE2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D8ABB9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A409499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919ADC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EEEA55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49D606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A4485F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793415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7681C64A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5786489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9BB773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D99483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="004B3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3234859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9B413F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22C93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8EB0E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24766B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DF8FB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98EC5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B0B54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7274A8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63A9F6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7C18C3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6CEB4E1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360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sea &amp; Vom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n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FDCC85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D9BC74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39F5FE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9EF85F" w14:textId="77777777" w:rsidR="00EE01E9" w:rsidRPr="00EF1E21" w:rsidRDefault="0035520B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AB5250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35FD09FA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6BA0EF3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59481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1EE105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0AB5396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B26201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66A943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78549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5127B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6DD75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EC385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396F5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C71365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3FA537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B20C7E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B960BA1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48C867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13CD1A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t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43393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F725D6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7357D2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EE01E9" w:rsidRPr="00EF1E21" w14:paraId="0E63E4F4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47748AD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0058B0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57434F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BBE12B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E0578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8AFBF0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EFDF83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5E565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2338D3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47BBB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FA074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9F5B22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C0D5D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D8781E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484D6A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2C0156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7E3C2850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t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4E390B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341F97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ACAC8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0B9AA923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29532EA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3241A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0D238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918715F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C20AFF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2CCF66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1D522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E54A5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616025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B226F0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8C813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44594B0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65F3E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4A1E09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C6F1F8E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1A4DB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2248275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AD8A95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AA6C4B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093DF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12CD0984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475761F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56B1D9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F1BF9A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B5054D4" w14:textId="77777777" w:rsidR="00EE01E9" w:rsidRPr="00EF1E21" w:rsidRDefault="004B3E61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D339B5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59B5C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9FC27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F48FB8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3A780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1BC43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434EBE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030A3E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0D407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6FFE9D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B87829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AA6FA4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7D89BFA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8ADBD7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207CFA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6773A9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607C6D9E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5EF2CEB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F214EF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19DA5C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FDAC47B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B059FB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78CDF8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82907E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EDECB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A00CF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1F293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7C0A20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A9D58D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666AE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1FF350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1C6244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6A5910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FE7872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039339F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7E1AAE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D2365E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771A5411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20862C7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6420C0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4951F2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9D995D8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564CA5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C7333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05176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5EBFE1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F3D3D6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127BF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2A16DC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EBBB9E2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D6E347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D9DBE8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8D62733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AABA26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2B42FD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59C9530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1427DB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49D918" w14:textId="77777777" w:rsidR="00EE01E9" w:rsidRPr="00EF1E21" w:rsidRDefault="00A91196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18817236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48181506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EB62F7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408B21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2262BF5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712DF9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FD6660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4D3E3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5815C1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473DD1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1B5751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F1707A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174DF0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9DAA6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9ED921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AFCAB2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3F64D7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D0C6C3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A13BB8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7D00B2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909A6E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0E7FDD47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39074C06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FC43D1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C28742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8CBE31D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D4BE34" w14:textId="77777777" w:rsidR="00EE01E9" w:rsidRPr="00EF1E21" w:rsidRDefault="00C87CFC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91B59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F066D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A6A2D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C216C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F1AA9D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2B1156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5451B4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35845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229A87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98F0B3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AE964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7C7CBF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6E919C7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8EA69C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9A74CE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4470D1F2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5A58A97C" w14:textId="77777777" w:rsidR="00EE01E9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6AD8D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0D349B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1A7CDE3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92646A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232660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8411FB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B2B39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A130F4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DFCCD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C249E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4999E5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5C931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840CF5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AF1FBE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59B22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C141E7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AE29493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6ABA9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84EC79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56567FAC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373311A6" w14:textId="77777777" w:rsidR="00EE01E9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38D3E3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25895A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3130C0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C12336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70B113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45F374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9982E7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3FC8F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0E490E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15924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39A633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DE489F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94C258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BF087DB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98A6E4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C473380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28F7197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05A1A0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161CA9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E01E9" w:rsidRPr="00EF1E21" w14:paraId="6C26BF42" w14:textId="77777777" w:rsidTr="00360BBA">
        <w:trPr>
          <w:trHeight w:val="283"/>
        </w:trPr>
        <w:tc>
          <w:tcPr>
            <w:tcW w:w="851" w:type="dxa"/>
            <w:shd w:val="clear" w:color="auto" w:fill="auto"/>
            <w:noWrap/>
            <w:vAlign w:val="bottom"/>
          </w:tcPr>
          <w:p w14:paraId="4F6CC220" w14:textId="77777777" w:rsidR="00EE01E9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601AE5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F491CA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889E0FB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88B48F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838E58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F888E1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A80172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4C46D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473499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B9A0C9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1E2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459F245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B02433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6977EB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A2A3F7A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D1DB47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AD5EFDC" w14:textId="77777777" w:rsidR="00EE01E9" w:rsidRPr="00EF1E21" w:rsidRDefault="00EE01E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5FA62F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773C0E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47BCE7" w14:textId="77777777" w:rsidR="00EE01E9" w:rsidRPr="00EF1E21" w:rsidRDefault="003B6C29" w:rsidP="00360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</w:tbl>
    <w:p w14:paraId="258442E9" w14:textId="77777777" w:rsidR="00797C92" w:rsidRDefault="00797C92" w:rsidP="00797C92">
      <w:pPr>
        <w:rPr>
          <w:rFonts w:ascii="Times New Roman" w:hAnsi="Times New Roman" w:cs="Times New Roman"/>
          <w:b/>
        </w:rPr>
      </w:pPr>
    </w:p>
    <w:p w14:paraId="5E07A8E7" w14:textId="77777777" w:rsidR="00737EFF" w:rsidRDefault="00737EFF"/>
    <w:sectPr w:rsidR="00737EFF" w:rsidSect="00E24297">
      <w:pgSz w:w="31678" w:h="12474" w:orient="landscape" w:code="5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52785" w14:textId="77777777" w:rsidR="00A50936" w:rsidRDefault="00A50936" w:rsidP="00797C92">
      <w:r>
        <w:separator/>
      </w:r>
    </w:p>
  </w:endnote>
  <w:endnote w:type="continuationSeparator" w:id="0">
    <w:p w14:paraId="4D7F2B08" w14:textId="77777777" w:rsidR="00A50936" w:rsidRDefault="00A50936" w:rsidP="00797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1F5F0" w14:textId="77777777" w:rsidR="00A50936" w:rsidRDefault="00A50936" w:rsidP="00797C92">
      <w:r>
        <w:separator/>
      </w:r>
    </w:p>
  </w:footnote>
  <w:footnote w:type="continuationSeparator" w:id="0">
    <w:p w14:paraId="12FE539D" w14:textId="77777777" w:rsidR="00A50936" w:rsidRDefault="00A50936" w:rsidP="00797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CE"/>
    <w:rsid w:val="00046FAB"/>
    <w:rsid w:val="00053A7B"/>
    <w:rsid w:val="00177808"/>
    <w:rsid w:val="001B611F"/>
    <w:rsid w:val="003036CE"/>
    <w:rsid w:val="0035520B"/>
    <w:rsid w:val="00360BBA"/>
    <w:rsid w:val="003638A8"/>
    <w:rsid w:val="00377EF0"/>
    <w:rsid w:val="003B6C29"/>
    <w:rsid w:val="004B3E61"/>
    <w:rsid w:val="00576752"/>
    <w:rsid w:val="005A3B8C"/>
    <w:rsid w:val="00657058"/>
    <w:rsid w:val="007256F7"/>
    <w:rsid w:val="00737EFF"/>
    <w:rsid w:val="00797C92"/>
    <w:rsid w:val="00810DAF"/>
    <w:rsid w:val="008705E7"/>
    <w:rsid w:val="00925BCF"/>
    <w:rsid w:val="00A20AE6"/>
    <w:rsid w:val="00A50936"/>
    <w:rsid w:val="00A6352F"/>
    <w:rsid w:val="00A91196"/>
    <w:rsid w:val="00C87CFC"/>
    <w:rsid w:val="00D806D9"/>
    <w:rsid w:val="00DC5C1B"/>
    <w:rsid w:val="00E24297"/>
    <w:rsid w:val="00EE01E9"/>
    <w:rsid w:val="00F0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057BE"/>
  <w15:chartTrackingRefBased/>
  <w15:docId w15:val="{F5EA14AA-13F9-4305-8759-403B5ABF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7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C9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256F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256F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256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256F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7256F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256F7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25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llin</dc:creator>
  <cp:keywords/>
  <dc:description/>
  <cp:lastModifiedBy>Collin</cp:lastModifiedBy>
  <cp:revision>14</cp:revision>
  <dcterms:created xsi:type="dcterms:W3CDTF">2020-05-28T12:59:00Z</dcterms:created>
  <dcterms:modified xsi:type="dcterms:W3CDTF">2021-01-05T15:04:00Z</dcterms:modified>
</cp:coreProperties>
</file>